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859EC" w14:textId="77777777" w:rsidR="002312C8" w:rsidRDefault="002312C8" w:rsidP="002312C8">
      <w:pPr>
        <w:pStyle w:val="Body"/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1 Table. </w:t>
      </w:r>
      <w:r w:rsidRPr="00286554">
        <w:rPr>
          <w:rFonts w:ascii="Times New Roman" w:eastAsia="Times New Roman" w:hAnsi="Times New Roman" w:cs="Times New Roman"/>
          <w:b/>
          <w:bCs/>
          <w:sz w:val="24"/>
          <w:szCs w:val="24"/>
        </w:rPr>
        <w:t>Species classifications for analysis</w:t>
      </w:r>
      <w:r w:rsidRPr="009A610C">
        <w:rPr>
          <w:rFonts w:ascii="Times New Roman" w:eastAsia="Times New Roman" w:hAnsi="Times New Roman" w:cs="Times New Roman"/>
          <w:sz w:val="24"/>
          <w:szCs w:val="24"/>
        </w:rPr>
        <w:t xml:space="preserve">.  Sediment tolerance from </w:t>
      </w:r>
      <w:proofErr w:type="spellStart"/>
      <w:r w:rsidRPr="009A610C">
        <w:rPr>
          <w:rFonts w:ascii="Times New Roman" w:eastAsia="Times New Roman" w:hAnsi="Times New Roman" w:cs="Times New Roman"/>
          <w:sz w:val="24"/>
          <w:szCs w:val="24"/>
        </w:rPr>
        <w:t>Trebitz</w:t>
      </w:r>
      <w:proofErr w:type="spellEnd"/>
      <w:r w:rsidRPr="009A610C">
        <w:rPr>
          <w:rFonts w:ascii="Times New Roman" w:eastAsia="Times New Roman" w:hAnsi="Times New Roman" w:cs="Times New Roman"/>
          <w:sz w:val="24"/>
          <w:szCs w:val="24"/>
        </w:rPr>
        <w:t xml:space="preserve"> et al.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9A610C">
        <w:rPr>
          <w:rFonts w:ascii="Times New Roman" w:eastAsia="Times New Roman" w:hAnsi="Times New Roman" w:cs="Times New Roman"/>
          <w:sz w:val="24"/>
          <w:szCs w:val="24"/>
        </w:rPr>
        <w:t>2007</w:t>
      </w:r>
      <w:r>
        <w:rPr>
          <w:rFonts w:ascii="Times New Roman" w:eastAsia="Times New Roman" w:hAnsi="Times New Roman" w:cs="Times New Roman"/>
          <w:sz w:val="24"/>
          <w:szCs w:val="24"/>
        </w:rPr>
        <w:t>) (marked with 1)</w:t>
      </w:r>
      <w:r w:rsidRPr="009A610C">
        <w:rPr>
          <w:rFonts w:ascii="Times New Roman" w:eastAsia="Times New Roman" w:hAnsi="Times New Roman" w:cs="Times New Roman"/>
          <w:sz w:val="24"/>
          <w:szCs w:val="24"/>
        </w:rPr>
        <w:t xml:space="preserve"> and Whittier and Hughes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9A610C">
        <w:rPr>
          <w:rFonts w:ascii="Times New Roman" w:eastAsia="Times New Roman" w:hAnsi="Times New Roman" w:cs="Times New Roman"/>
          <w:sz w:val="24"/>
          <w:szCs w:val="24"/>
        </w:rPr>
        <w:t>1998</w:t>
      </w:r>
      <w:r>
        <w:rPr>
          <w:rFonts w:ascii="Times New Roman" w:eastAsia="Times New Roman" w:hAnsi="Times New Roman" w:cs="Times New Roman"/>
          <w:sz w:val="24"/>
          <w:szCs w:val="24"/>
        </w:rPr>
        <w:t>) (marked with 2)</w:t>
      </w:r>
      <w:r w:rsidRPr="009A610C">
        <w:rPr>
          <w:rFonts w:ascii="Times New Roman" w:eastAsia="Times New Roman" w:hAnsi="Times New Roman" w:cs="Times New Roman"/>
          <w:sz w:val="24"/>
          <w:szCs w:val="24"/>
        </w:rPr>
        <w:t xml:space="preserve">, critical temperatures from Hazlett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9A610C">
        <w:rPr>
          <w:rFonts w:ascii="Times New Roman" w:eastAsia="Times New Roman" w:hAnsi="Times New Roman" w:cs="Times New Roman"/>
          <w:sz w:val="24"/>
          <w:szCs w:val="24"/>
        </w:rPr>
        <w:t>2021</w:t>
      </w:r>
      <w:r>
        <w:rPr>
          <w:rFonts w:ascii="Times New Roman" w:eastAsia="Times New Roman" w:hAnsi="Times New Roman" w:cs="Times New Roman"/>
          <w:sz w:val="24"/>
          <w:szCs w:val="24"/>
        </w:rPr>
        <w:t>) (marked with *)</w:t>
      </w:r>
      <w:r w:rsidRPr="009A610C">
        <w:rPr>
          <w:rFonts w:ascii="Times New Roman" w:eastAsia="Times New Roman" w:hAnsi="Times New Roman" w:cs="Times New Roman"/>
          <w:sz w:val="24"/>
          <w:szCs w:val="24"/>
        </w:rPr>
        <w:t xml:space="preserve">, and species origins from the </w:t>
      </w:r>
      <w:r>
        <w:rPr>
          <w:rFonts w:ascii="Times New Roman" w:hAnsi="Times New Roman"/>
          <w:sz w:val="24"/>
          <w:szCs w:val="24"/>
        </w:rPr>
        <w:t xml:space="preserve">USGS Nonindigenous Aquatic Species List (marked with 3) and the </w:t>
      </w:r>
      <w:r>
        <w:rPr>
          <w:rFonts w:ascii="Times New Roman" w:hAnsi="Times New Roman"/>
          <w:i/>
          <w:iCs/>
          <w:sz w:val="24"/>
          <w:szCs w:val="24"/>
        </w:rPr>
        <w:t>Atlas of the Inland Fishes of New York</w:t>
      </w:r>
      <w:r>
        <w:rPr>
          <w:rFonts w:ascii="Times New Roman" w:hAnsi="Times New Roman"/>
          <w:sz w:val="24"/>
          <w:szCs w:val="24"/>
        </w:rPr>
        <w:t xml:space="preserve"> (marked with 4).</w:t>
      </w: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1885"/>
        <w:gridCol w:w="1980"/>
        <w:gridCol w:w="1440"/>
        <w:gridCol w:w="1576"/>
        <w:gridCol w:w="1576"/>
        <w:gridCol w:w="1350"/>
        <w:gridCol w:w="990"/>
      </w:tblGrid>
      <w:tr w:rsidR="002312C8" w:rsidRPr="00793ECD" w14:paraId="363FA42C" w14:textId="77777777" w:rsidTr="004F3CFD">
        <w:trPr>
          <w:trHeight w:val="935"/>
        </w:trPr>
        <w:tc>
          <w:tcPr>
            <w:tcW w:w="1885" w:type="dxa"/>
            <w:shd w:val="clear" w:color="auto" w:fill="FFFFFF" w:themeFill="background1"/>
            <w:noWrap/>
            <w:hideMark/>
          </w:tcPr>
          <w:p w14:paraId="547E7079" w14:textId="77777777" w:rsidR="002312C8" w:rsidRPr="003545A7" w:rsidRDefault="002312C8" w:rsidP="004F3C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on Name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11ADC593" w14:textId="77777777" w:rsidR="002312C8" w:rsidRPr="003545A7" w:rsidRDefault="002312C8" w:rsidP="004F3C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ientific Name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5281564B" w14:textId="77777777" w:rsidR="002312C8" w:rsidRPr="003545A7" w:rsidRDefault="002312C8" w:rsidP="004F3C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diment Tolerance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46D8566F" w14:textId="77777777" w:rsidR="002312C8" w:rsidRPr="003545A7" w:rsidRDefault="002312C8" w:rsidP="004F3C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itical Temperature (degrees C)</w:t>
            </w:r>
          </w:p>
        </w:tc>
        <w:tc>
          <w:tcPr>
            <w:tcW w:w="1440" w:type="dxa"/>
            <w:shd w:val="clear" w:color="auto" w:fill="FFFFFF" w:themeFill="background1"/>
            <w:noWrap/>
            <w:hideMark/>
          </w:tcPr>
          <w:p w14:paraId="7478BC55" w14:textId="77777777" w:rsidR="002312C8" w:rsidRPr="003545A7" w:rsidRDefault="002312C8" w:rsidP="004F3C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ritical Temperature Threshold</w:t>
            </w:r>
          </w:p>
        </w:tc>
        <w:tc>
          <w:tcPr>
            <w:tcW w:w="1350" w:type="dxa"/>
            <w:shd w:val="clear" w:color="auto" w:fill="FFFFFF" w:themeFill="background1"/>
            <w:noWrap/>
            <w:hideMark/>
          </w:tcPr>
          <w:p w14:paraId="56DE0B2E" w14:textId="77777777" w:rsidR="002312C8" w:rsidRPr="003545A7" w:rsidRDefault="002312C8" w:rsidP="004F3C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990" w:type="dxa"/>
            <w:shd w:val="clear" w:color="auto" w:fill="FFFFFF" w:themeFill="background1"/>
            <w:noWrap/>
            <w:hideMark/>
          </w:tcPr>
          <w:p w14:paraId="1F5FB8C2" w14:textId="77777777" w:rsidR="002312C8" w:rsidRPr="003545A7" w:rsidRDefault="002312C8" w:rsidP="004F3CF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545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igin Source</w:t>
            </w:r>
          </w:p>
        </w:tc>
      </w:tr>
      <w:tr w:rsidR="002312C8" w:rsidRPr="00793ECD" w14:paraId="15457C1A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428A009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ke Sturgeon </w:t>
            </w:r>
          </w:p>
        </w:tc>
        <w:tc>
          <w:tcPr>
            <w:tcW w:w="1980" w:type="dxa"/>
            <w:noWrap/>
            <w:hideMark/>
          </w:tcPr>
          <w:p w14:paraId="43450A6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ipenser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lvescen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AABF23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41774287" w14:textId="77777777" w:rsidR="002312C8" w:rsidRPr="00380B36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1740112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0FDE01E6" w14:textId="77777777" w:rsidR="002312C8" w:rsidRPr="00A7399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52FB7F0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514DF14B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5B6A04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ueback Herring </w:t>
            </w:r>
          </w:p>
        </w:tc>
        <w:tc>
          <w:tcPr>
            <w:tcW w:w="1980" w:type="dxa"/>
            <w:noWrap/>
            <w:hideMark/>
          </w:tcPr>
          <w:p w14:paraId="6A2F8B6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osa aestivalis</w:t>
            </w:r>
          </w:p>
        </w:tc>
        <w:tc>
          <w:tcPr>
            <w:tcW w:w="1440" w:type="dxa"/>
            <w:noWrap/>
            <w:hideMark/>
          </w:tcPr>
          <w:p w14:paraId="3D04A0F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759F67A3" w14:textId="77777777" w:rsidR="002312C8" w:rsidRPr="00380B36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7F57BE7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6433BF5D" w14:textId="77777777" w:rsidR="002312C8" w:rsidRPr="00A7399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304139A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52B51985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362EAF7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ewife </w:t>
            </w:r>
          </w:p>
        </w:tc>
        <w:tc>
          <w:tcPr>
            <w:tcW w:w="1980" w:type="dxa"/>
            <w:noWrap/>
            <w:hideMark/>
          </w:tcPr>
          <w:p w14:paraId="380E9E0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osa pseudoharengus</w:t>
            </w:r>
          </w:p>
        </w:tc>
        <w:tc>
          <w:tcPr>
            <w:tcW w:w="1440" w:type="dxa"/>
            <w:noWrap/>
            <w:hideMark/>
          </w:tcPr>
          <w:p w14:paraId="23D07F88" w14:textId="77777777" w:rsidR="002312C8" w:rsidRPr="00E67D9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10B93EDB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DACFEB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60B5BF26" w14:textId="77777777" w:rsidR="002312C8" w:rsidRPr="0087390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377305D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64F52E5C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08A0F78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ck Bass </w:t>
            </w:r>
          </w:p>
        </w:tc>
        <w:tc>
          <w:tcPr>
            <w:tcW w:w="1980" w:type="dxa"/>
            <w:noWrap/>
            <w:hideMark/>
          </w:tcPr>
          <w:p w14:paraId="2244EBA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bloplite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rupestris</w:t>
            </w:r>
          </w:p>
        </w:tc>
        <w:tc>
          <w:tcPr>
            <w:tcW w:w="1440" w:type="dxa"/>
            <w:noWrap/>
            <w:hideMark/>
          </w:tcPr>
          <w:p w14:paraId="491252CB" w14:textId="77777777" w:rsidR="002312C8" w:rsidRPr="00E67D9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EFF14C1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7ACC163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027E121B" w14:textId="77777777" w:rsidR="002312C8" w:rsidRPr="00A7399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398957A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10332FFF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D007E3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ack Bullhead </w:t>
            </w:r>
          </w:p>
        </w:tc>
        <w:tc>
          <w:tcPr>
            <w:tcW w:w="1980" w:type="dxa"/>
            <w:noWrap/>
            <w:hideMark/>
          </w:tcPr>
          <w:p w14:paraId="06F6514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eiurus melas</w:t>
            </w:r>
          </w:p>
        </w:tc>
        <w:tc>
          <w:tcPr>
            <w:tcW w:w="1440" w:type="dxa"/>
            <w:noWrap/>
            <w:hideMark/>
          </w:tcPr>
          <w:p w14:paraId="32980594" w14:textId="77777777" w:rsidR="002312C8" w:rsidRPr="00E0631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0D1AC5E0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5725E450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63B4A4E8" w14:textId="77777777" w:rsidR="002312C8" w:rsidRPr="00A7399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4273BF0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1A12D818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16C4F9E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llow Bullhead </w:t>
            </w:r>
          </w:p>
        </w:tc>
        <w:tc>
          <w:tcPr>
            <w:tcW w:w="1980" w:type="dxa"/>
            <w:noWrap/>
            <w:hideMark/>
          </w:tcPr>
          <w:p w14:paraId="1DB378C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eiurus natalis</w:t>
            </w:r>
          </w:p>
        </w:tc>
        <w:tc>
          <w:tcPr>
            <w:tcW w:w="1440" w:type="dxa"/>
            <w:noWrap/>
            <w:hideMark/>
          </w:tcPr>
          <w:p w14:paraId="092CE859" w14:textId="77777777" w:rsidR="002312C8" w:rsidRPr="00E0631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440" w:type="dxa"/>
            <w:noWrap/>
            <w:hideMark/>
          </w:tcPr>
          <w:p w14:paraId="1ADA5C73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619718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592457E0" w14:textId="77777777" w:rsidR="002312C8" w:rsidRPr="00A7399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624C096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03765DFA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5FF8D25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own Bullhead </w:t>
            </w:r>
          </w:p>
        </w:tc>
        <w:tc>
          <w:tcPr>
            <w:tcW w:w="1980" w:type="dxa"/>
            <w:noWrap/>
            <w:hideMark/>
          </w:tcPr>
          <w:p w14:paraId="67AACB6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eiurus nebulosus</w:t>
            </w:r>
          </w:p>
        </w:tc>
        <w:tc>
          <w:tcPr>
            <w:tcW w:w="1440" w:type="dxa"/>
            <w:noWrap/>
            <w:hideMark/>
          </w:tcPr>
          <w:p w14:paraId="1E49AF78" w14:textId="77777777" w:rsidR="002312C8" w:rsidRPr="001B68F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440" w:type="dxa"/>
            <w:noWrap/>
            <w:hideMark/>
          </w:tcPr>
          <w:p w14:paraId="0BDD56E7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55B9A4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6639B49C" w14:textId="77777777" w:rsidR="002312C8" w:rsidRPr="00A7399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ED2AE5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7325253A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6EFFFFA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wfin </w:t>
            </w:r>
          </w:p>
        </w:tc>
        <w:tc>
          <w:tcPr>
            <w:tcW w:w="1980" w:type="dxa"/>
            <w:noWrap/>
            <w:hideMark/>
          </w:tcPr>
          <w:p w14:paraId="6DFFC6F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ia calva</w:t>
            </w:r>
          </w:p>
        </w:tc>
        <w:tc>
          <w:tcPr>
            <w:tcW w:w="1440" w:type="dxa"/>
            <w:noWrap/>
            <w:hideMark/>
          </w:tcPr>
          <w:p w14:paraId="087FEF95" w14:textId="77777777" w:rsidR="002312C8" w:rsidRPr="00FC74DF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2F16ED7D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1DA19D6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5C1FDC05" w14:textId="77777777" w:rsidR="002312C8" w:rsidRPr="00A7399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D488BB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637D3752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731206E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erican Eel </w:t>
            </w:r>
          </w:p>
        </w:tc>
        <w:tc>
          <w:tcPr>
            <w:tcW w:w="1980" w:type="dxa"/>
            <w:noWrap/>
            <w:hideMark/>
          </w:tcPr>
          <w:p w14:paraId="15A0787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guilla rostrata</w:t>
            </w:r>
          </w:p>
        </w:tc>
        <w:tc>
          <w:tcPr>
            <w:tcW w:w="1440" w:type="dxa"/>
            <w:noWrap/>
            <w:hideMark/>
          </w:tcPr>
          <w:p w14:paraId="4839E98F" w14:textId="77777777" w:rsidR="002312C8" w:rsidRPr="00CD617A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70C1F09B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5B386C7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1EA5B1FA" w14:textId="77777777" w:rsidR="002312C8" w:rsidRPr="00A7399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55A985C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31F82CBE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55C0287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eshwater Drum </w:t>
            </w:r>
          </w:p>
        </w:tc>
        <w:tc>
          <w:tcPr>
            <w:tcW w:w="1980" w:type="dxa"/>
            <w:noWrap/>
            <w:hideMark/>
          </w:tcPr>
          <w:p w14:paraId="47DC673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lodinot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unnien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D70A5F5" w14:textId="77777777" w:rsidR="002312C8" w:rsidRPr="00CD617A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159BA74F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0F6E4C8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157BA8AC" w14:textId="77777777" w:rsidR="002312C8" w:rsidRPr="00A7399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402941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1A5B24D8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18D94E9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Stoneroller </w:t>
            </w:r>
          </w:p>
        </w:tc>
        <w:tc>
          <w:tcPr>
            <w:tcW w:w="1980" w:type="dxa"/>
            <w:noWrap/>
            <w:hideMark/>
          </w:tcPr>
          <w:p w14:paraId="63A7C67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mpostoma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omalum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675F9D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66FE2D1A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0153EA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0A1137FB" w14:textId="77777777" w:rsidR="002312C8" w:rsidRPr="00A7399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519D4B3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35B4D358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35A13E3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ldfish </w:t>
            </w:r>
          </w:p>
        </w:tc>
        <w:tc>
          <w:tcPr>
            <w:tcW w:w="1980" w:type="dxa"/>
            <w:noWrap/>
            <w:hideMark/>
          </w:tcPr>
          <w:p w14:paraId="05DCDCB0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assius auratus</w:t>
            </w:r>
          </w:p>
        </w:tc>
        <w:tc>
          <w:tcPr>
            <w:tcW w:w="1440" w:type="dxa"/>
            <w:noWrap/>
            <w:hideMark/>
          </w:tcPr>
          <w:p w14:paraId="050B0676" w14:textId="77777777" w:rsidR="002312C8" w:rsidRPr="00CD617A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13038B07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09F93AD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39527BBB" w14:textId="77777777" w:rsidR="002312C8" w:rsidRPr="00A7399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2C618EE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60EBC46A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751CA81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uillback </w:t>
            </w:r>
          </w:p>
        </w:tc>
        <w:tc>
          <w:tcPr>
            <w:tcW w:w="1980" w:type="dxa"/>
            <w:noWrap/>
            <w:hideMark/>
          </w:tcPr>
          <w:p w14:paraId="676A55D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piode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prin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56D373B" w14:textId="77777777" w:rsidR="002312C8" w:rsidRPr="004A43D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9ECCFDC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0CEF2DD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4EBDB7B7" w14:textId="77777777" w:rsidR="002312C8" w:rsidRPr="00A7399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5F3DCCE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1E2C175A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4FDAFD4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ngnose Sucker </w:t>
            </w:r>
          </w:p>
        </w:tc>
        <w:tc>
          <w:tcPr>
            <w:tcW w:w="1980" w:type="dxa"/>
            <w:noWrap/>
            <w:hideMark/>
          </w:tcPr>
          <w:p w14:paraId="1F34A1A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tostomu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tostom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12986D6" w14:textId="77777777" w:rsidR="002312C8" w:rsidRPr="004A43D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7126A86A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7317E13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76270A36" w14:textId="77777777" w:rsidR="002312C8" w:rsidRPr="00A7399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52BFABB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4A897CA3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1C88992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White Sucker </w:t>
            </w:r>
          </w:p>
        </w:tc>
        <w:tc>
          <w:tcPr>
            <w:tcW w:w="1980" w:type="dxa"/>
            <w:noWrap/>
            <w:hideMark/>
          </w:tcPr>
          <w:p w14:paraId="3F69707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atostomu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mmersonii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B0CA7F9" w14:textId="77777777" w:rsidR="002312C8" w:rsidRPr="004A43D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440" w:type="dxa"/>
            <w:noWrap/>
            <w:hideMark/>
          </w:tcPr>
          <w:p w14:paraId="3F94E961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EC9F39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3493FC3F" w14:textId="77777777" w:rsidR="002312C8" w:rsidRPr="00A7399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C40BC6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4E6642A0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177F474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side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ce </w:t>
            </w:r>
          </w:p>
        </w:tc>
        <w:tc>
          <w:tcPr>
            <w:tcW w:w="1980" w:type="dxa"/>
            <w:noWrap/>
            <w:hideMark/>
          </w:tcPr>
          <w:p w14:paraId="08DEC61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inostom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elongatus</w:t>
            </w:r>
          </w:p>
        </w:tc>
        <w:tc>
          <w:tcPr>
            <w:tcW w:w="1440" w:type="dxa"/>
            <w:noWrap/>
            <w:hideMark/>
          </w:tcPr>
          <w:p w14:paraId="6561280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5B499B0A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31CDAA3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3A0718A8" w14:textId="77777777" w:rsidR="002312C8" w:rsidRPr="00A7399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3D49AC5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4D37A623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4416E1F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sco </w:t>
            </w:r>
          </w:p>
        </w:tc>
        <w:tc>
          <w:tcPr>
            <w:tcW w:w="1980" w:type="dxa"/>
            <w:noWrap/>
            <w:hideMark/>
          </w:tcPr>
          <w:p w14:paraId="3CE7CBD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egonus artedi</w:t>
            </w:r>
          </w:p>
        </w:tc>
        <w:tc>
          <w:tcPr>
            <w:tcW w:w="1440" w:type="dxa"/>
            <w:noWrap/>
            <w:hideMark/>
          </w:tcPr>
          <w:p w14:paraId="23850F9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42B4DF90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FF175E0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5D43CEB1" w14:textId="77777777" w:rsidR="002312C8" w:rsidRPr="00A7399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0D5D3E9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1BBEA8E2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6AED60C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ke Whitefish </w:t>
            </w:r>
          </w:p>
        </w:tc>
        <w:tc>
          <w:tcPr>
            <w:tcW w:w="1980" w:type="dxa"/>
            <w:noWrap/>
            <w:hideMark/>
          </w:tcPr>
          <w:p w14:paraId="2FA6D13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oregonu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upeaformi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DB50ED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1607ECA2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90DCD1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31825EE0" w14:textId="77777777" w:rsidR="002312C8" w:rsidRPr="00A7399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717E779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4DEA3FC1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7C61B57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ttled Sculpin </w:t>
            </w:r>
          </w:p>
        </w:tc>
        <w:tc>
          <w:tcPr>
            <w:tcW w:w="1980" w:type="dxa"/>
            <w:noWrap/>
            <w:hideMark/>
          </w:tcPr>
          <w:p w14:paraId="4B7AE45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ttus bairdii</w:t>
            </w:r>
          </w:p>
        </w:tc>
        <w:tc>
          <w:tcPr>
            <w:tcW w:w="1440" w:type="dxa"/>
            <w:noWrap/>
            <w:hideMark/>
          </w:tcPr>
          <w:p w14:paraId="4496458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53F726A9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B93059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6249AC9F" w14:textId="77777777" w:rsidR="002312C8" w:rsidRPr="00A7399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3F702FE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4BD32CCE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E9CA79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limy Sculpin </w:t>
            </w:r>
          </w:p>
        </w:tc>
        <w:tc>
          <w:tcPr>
            <w:tcW w:w="1980" w:type="dxa"/>
            <w:noWrap/>
            <w:hideMark/>
          </w:tcPr>
          <w:p w14:paraId="4AD6ACA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ttus cognatus</w:t>
            </w:r>
          </w:p>
        </w:tc>
        <w:tc>
          <w:tcPr>
            <w:tcW w:w="1440" w:type="dxa"/>
            <w:noWrap/>
            <w:hideMark/>
          </w:tcPr>
          <w:p w14:paraId="28A9E66C" w14:textId="77777777" w:rsidR="002312C8" w:rsidRPr="00E119D6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18F984B8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3765454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431EDA94" w14:textId="77777777" w:rsidR="002312C8" w:rsidRPr="00A7399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1B4454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602C1786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7F6ABD8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ke Chub </w:t>
            </w:r>
          </w:p>
        </w:tc>
        <w:tc>
          <w:tcPr>
            <w:tcW w:w="1980" w:type="dxa"/>
            <w:noWrap/>
            <w:hideMark/>
          </w:tcPr>
          <w:p w14:paraId="3CF5534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uesi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lumbeus</w:t>
            </w:r>
          </w:p>
        </w:tc>
        <w:tc>
          <w:tcPr>
            <w:tcW w:w="1440" w:type="dxa"/>
            <w:noWrap/>
            <w:hideMark/>
          </w:tcPr>
          <w:p w14:paraId="2A87F0CE" w14:textId="77777777" w:rsidR="002312C8" w:rsidRPr="00E119D6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3C2DE2E8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766B07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498D1C20" w14:textId="77777777" w:rsidR="002312C8" w:rsidRPr="00A7399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457CCF5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6B5A86DF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168F495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ook Stickleback </w:t>
            </w:r>
          </w:p>
        </w:tc>
        <w:tc>
          <w:tcPr>
            <w:tcW w:w="1980" w:type="dxa"/>
            <w:noWrap/>
            <w:hideMark/>
          </w:tcPr>
          <w:p w14:paraId="11FE8540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ulaea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constan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C4AA384" w14:textId="77777777" w:rsidR="002312C8" w:rsidRPr="00051E58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066FF2CC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0FC228B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269FEB10" w14:textId="77777777" w:rsidR="002312C8" w:rsidRPr="000B28B2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600999B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4E8DA82B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0AF51C3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tinfin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iner </w:t>
            </w:r>
          </w:p>
        </w:tc>
        <w:tc>
          <w:tcPr>
            <w:tcW w:w="1980" w:type="dxa"/>
            <w:noWrap/>
            <w:hideMark/>
          </w:tcPr>
          <w:p w14:paraId="78481F8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prinella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lostana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1EF5F8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5731A3D3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666BC4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4E52E755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5D81906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0B29191C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B7950E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tfin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iner </w:t>
            </w:r>
          </w:p>
        </w:tc>
        <w:tc>
          <w:tcPr>
            <w:tcW w:w="1980" w:type="dxa"/>
            <w:noWrap/>
            <w:hideMark/>
          </w:tcPr>
          <w:p w14:paraId="6821EBE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prinella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loptera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865223D" w14:textId="77777777" w:rsidR="002312C8" w:rsidRPr="006229B1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ADF6602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75951A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489DBE2B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66955D4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6F572A9E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42B4FB3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Carp </w:t>
            </w:r>
          </w:p>
        </w:tc>
        <w:tc>
          <w:tcPr>
            <w:tcW w:w="1980" w:type="dxa"/>
            <w:noWrap/>
            <w:hideMark/>
          </w:tcPr>
          <w:p w14:paraId="341782F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prinus carpio</w:t>
            </w:r>
          </w:p>
        </w:tc>
        <w:tc>
          <w:tcPr>
            <w:tcW w:w="1440" w:type="dxa"/>
            <w:noWrap/>
            <w:hideMark/>
          </w:tcPr>
          <w:p w14:paraId="05073657" w14:textId="77777777" w:rsidR="002312C8" w:rsidRPr="00D6176F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440" w:type="dxa"/>
            <w:noWrap/>
            <w:hideMark/>
          </w:tcPr>
          <w:p w14:paraId="00BC5278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53B4752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4CFFFFF0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140A6F2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6A417C19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7E0AEE7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izzard Shad </w:t>
            </w:r>
          </w:p>
        </w:tc>
        <w:tc>
          <w:tcPr>
            <w:tcW w:w="1980" w:type="dxa"/>
            <w:noWrap/>
            <w:hideMark/>
          </w:tcPr>
          <w:p w14:paraId="046B9A90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orosoma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pedianum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F152A81" w14:textId="77777777" w:rsidR="002312C8" w:rsidRPr="000B750C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A0C6670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8C2ACC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4F6B432E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0FD235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7E8DF3E3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6D42AD7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spotted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nfish </w:t>
            </w:r>
          </w:p>
        </w:tc>
        <w:tc>
          <w:tcPr>
            <w:tcW w:w="1980" w:type="dxa"/>
            <w:noWrap/>
            <w:hideMark/>
          </w:tcPr>
          <w:p w14:paraId="320574A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neacanth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orios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6596DB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7FD28B52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B37CF6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371DBEE6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B3154C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341EE70E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6D2420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stern Creek Chubsucker </w:t>
            </w:r>
          </w:p>
        </w:tc>
        <w:tc>
          <w:tcPr>
            <w:tcW w:w="1980" w:type="dxa"/>
            <w:noWrap/>
            <w:hideMark/>
          </w:tcPr>
          <w:p w14:paraId="6B3AE1A0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imyzon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blongus</w:t>
            </w:r>
          </w:p>
        </w:tc>
        <w:tc>
          <w:tcPr>
            <w:tcW w:w="1440" w:type="dxa"/>
            <w:noWrap/>
            <w:hideMark/>
          </w:tcPr>
          <w:p w14:paraId="4CEE98F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786FB7B6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70E7BBD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051E620E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79A46E0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2C752261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092C12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ass Pickerel </w:t>
            </w:r>
          </w:p>
        </w:tc>
        <w:tc>
          <w:tcPr>
            <w:tcW w:w="1980" w:type="dxa"/>
            <w:noWrap/>
            <w:hideMark/>
          </w:tcPr>
          <w:p w14:paraId="3908D06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sox americanu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miculat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230EEF1" w14:textId="77777777" w:rsidR="002312C8" w:rsidRPr="000B750C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4A4B6B5E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A62CA7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4AFF1957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377C091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5E31659F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4B49C1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thern Pike </w:t>
            </w:r>
          </w:p>
        </w:tc>
        <w:tc>
          <w:tcPr>
            <w:tcW w:w="1980" w:type="dxa"/>
            <w:noWrap/>
            <w:hideMark/>
          </w:tcPr>
          <w:p w14:paraId="3FD5B2D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ox lucius</w:t>
            </w:r>
          </w:p>
        </w:tc>
        <w:tc>
          <w:tcPr>
            <w:tcW w:w="1440" w:type="dxa"/>
            <w:noWrap/>
            <w:hideMark/>
          </w:tcPr>
          <w:p w14:paraId="043AC5B0" w14:textId="77777777" w:rsidR="002312C8" w:rsidRPr="000B750C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DBEB3C6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78038DA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3B5EB1B0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3AD37B6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63B8E394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8146AB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ger Musky </w:t>
            </w:r>
          </w:p>
        </w:tc>
        <w:tc>
          <w:tcPr>
            <w:tcW w:w="1980" w:type="dxa"/>
            <w:noWrap/>
            <w:hideMark/>
          </w:tcPr>
          <w:p w14:paraId="324FB6A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ox lucius x masquinongy</w:t>
            </w:r>
          </w:p>
        </w:tc>
        <w:tc>
          <w:tcPr>
            <w:tcW w:w="1440" w:type="dxa"/>
            <w:noWrap/>
            <w:hideMark/>
          </w:tcPr>
          <w:p w14:paraId="371F8814" w14:textId="77777777" w:rsidR="002312C8" w:rsidRPr="000B750C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(Assumed based </w:t>
            </w:r>
            <w:r w:rsidRPr="000B7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 xml:space="preserve">on E. lucius and E. </w:t>
            </w:r>
            <w:r w:rsidRPr="000B750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lastRenderedPageBreak/>
              <w:t>masquinongy</w:t>
            </w:r>
            <w:r w:rsidRPr="000B75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olerance, 1)</w:t>
            </w:r>
          </w:p>
        </w:tc>
        <w:tc>
          <w:tcPr>
            <w:tcW w:w="1440" w:type="dxa"/>
            <w:noWrap/>
            <w:hideMark/>
          </w:tcPr>
          <w:p w14:paraId="4FB42575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D0DCA3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2512F86C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3D0FE4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7BD39040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46FF9E8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in Pickerel </w:t>
            </w:r>
          </w:p>
        </w:tc>
        <w:tc>
          <w:tcPr>
            <w:tcW w:w="1980" w:type="dxa"/>
            <w:noWrap/>
            <w:hideMark/>
          </w:tcPr>
          <w:p w14:paraId="57715AE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sox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er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2B898FF" w14:textId="77777777" w:rsidR="002312C8" w:rsidRPr="000B750C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6ED24301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13616B70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1B6354B9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4CB5F70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170B740D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7E51E1F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eenside Darter </w:t>
            </w:r>
          </w:p>
        </w:tc>
        <w:tc>
          <w:tcPr>
            <w:tcW w:w="1980" w:type="dxa"/>
            <w:noWrap/>
            <w:hideMark/>
          </w:tcPr>
          <w:p w14:paraId="2657486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heostoma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ennioide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D8178B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6B0235B7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ED390E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256B15FC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837282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37A639B1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D6FC61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owa Darter </w:t>
            </w:r>
          </w:p>
        </w:tc>
        <w:tc>
          <w:tcPr>
            <w:tcW w:w="1980" w:type="dxa"/>
            <w:noWrap/>
            <w:hideMark/>
          </w:tcPr>
          <w:p w14:paraId="340EBF50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heostoma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exile</w:t>
            </w:r>
          </w:p>
        </w:tc>
        <w:tc>
          <w:tcPr>
            <w:tcW w:w="1440" w:type="dxa"/>
            <w:noWrap/>
            <w:hideMark/>
          </w:tcPr>
          <w:p w14:paraId="34CE35E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65F7CB71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6E44A20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5A093A5D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2F10EEC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4F6D0B81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7F00018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ntail Darter </w:t>
            </w:r>
          </w:p>
        </w:tc>
        <w:tc>
          <w:tcPr>
            <w:tcW w:w="1980" w:type="dxa"/>
            <w:noWrap/>
            <w:hideMark/>
          </w:tcPr>
          <w:p w14:paraId="3E46B9A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heostoma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abellare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A4C5AC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1E43B02E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5CAA26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69C57DD8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5879B04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1DA5BF56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55F410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ohnny Darter </w:t>
            </w:r>
          </w:p>
        </w:tc>
        <w:tc>
          <w:tcPr>
            <w:tcW w:w="1980" w:type="dxa"/>
            <w:noWrap/>
            <w:hideMark/>
          </w:tcPr>
          <w:p w14:paraId="524EC2B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heostoma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nigrum</w:t>
            </w:r>
          </w:p>
        </w:tc>
        <w:tc>
          <w:tcPr>
            <w:tcW w:w="1440" w:type="dxa"/>
            <w:noWrap/>
            <w:hideMark/>
          </w:tcPr>
          <w:p w14:paraId="32900AFF" w14:textId="77777777" w:rsidR="002312C8" w:rsidRPr="000B750C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B02946E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0D0517D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1770E283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0AE66A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208E32BC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7AA9FA7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ssellated Darter </w:t>
            </w:r>
          </w:p>
        </w:tc>
        <w:tc>
          <w:tcPr>
            <w:tcW w:w="1980" w:type="dxa"/>
            <w:noWrap/>
            <w:hideMark/>
          </w:tcPr>
          <w:p w14:paraId="65FA983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theostoma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mstedi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9AE993F" w14:textId="77777777" w:rsidR="002312C8" w:rsidRPr="00E16662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1A39FE39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3DDA9F9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0729E16B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CB96CC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7D2F971B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0A3D0B4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tlip Minnow </w:t>
            </w:r>
          </w:p>
        </w:tc>
        <w:tc>
          <w:tcPr>
            <w:tcW w:w="1980" w:type="dxa"/>
            <w:noWrap/>
            <w:hideMark/>
          </w:tcPr>
          <w:p w14:paraId="62E6400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oglossum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xillingua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632AD2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51296086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3B68C6B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3D9CA370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3D36DFA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2797F2BC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5C4EDE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nded Killifish </w:t>
            </w:r>
          </w:p>
        </w:tc>
        <w:tc>
          <w:tcPr>
            <w:tcW w:w="1980" w:type="dxa"/>
            <w:noWrap/>
            <w:hideMark/>
          </w:tcPr>
          <w:p w14:paraId="0EE7A3F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ndul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aphan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789130A" w14:textId="77777777" w:rsidR="002312C8" w:rsidRPr="004A0CD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10AC5335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3E00D34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40B6E98B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442A58A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456BCB6C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0B47D7A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espine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ickleback </w:t>
            </w:r>
          </w:p>
        </w:tc>
        <w:tc>
          <w:tcPr>
            <w:tcW w:w="1980" w:type="dxa"/>
            <w:noWrap/>
            <w:hideMark/>
          </w:tcPr>
          <w:p w14:paraId="5E284AA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steroste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culeatus</w:t>
            </w:r>
          </w:p>
        </w:tc>
        <w:tc>
          <w:tcPr>
            <w:tcW w:w="1440" w:type="dxa"/>
            <w:noWrap/>
            <w:hideMark/>
          </w:tcPr>
          <w:p w14:paraId="4AC5AD1B" w14:textId="77777777" w:rsidR="002312C8" w:rsidRPr="004A0CD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1C8ED1FB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E1A569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43798300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7A3792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79B6BE93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5367CA8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oneye </w:t>
            </w:r>
          </w:p>
        </w:tc>
        <w:tc>
          <w:tcPr>
            <w:tcW w:w="1980" w:type="dxa"/>
            <w:noWrap/>
            <w:hideMark/>
          </w:tcPr>
          <w:p w14:paraId="4FD22E4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odon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rgis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D47512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440252AA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82A0E6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7076C281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1710C73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21E338F2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72B9FF7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assy Minnow </w:t>
            </w:r>
          </w:p>
        </w:tc>
        <w:tc>
          <w:tcPr>
            <w:tcW w:w="1980" w:type="dxa"/>
            <w:noWrap/>
            <w:hideMark/>
          </w:tcPr>
          <w:p w14:paraId="64897D9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bognath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nkinsoni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9A33D0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566A14F5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3EB2D0C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6D00FB1F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59AECC5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37A25D3C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50C6CF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stern Silvery Minnow </w:t>
            </w:r>
          </w:p>
        </w:tc>
        <w:tc>
          <w:tcPr>
            <w:tcW w:w="1980" w:type="dxa"/>
            <w:noWrap/>
            <w:hideMark/>
          </w:tcPr>
          <w:p w14:paraId="68BDEDE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bognath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regius</w:t>
            </w:r>
          </w:p>
        </w:tc>
        <w:tc>
          <w:tcPr>
            <w:tcW w:w="1440" w:type="dxa"/>
            <w:noWrap/>
            <w:hideMark/>
          </w:tcPr>
          <w:p w14:paraId="595D193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639CA8A5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0BFEAA1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43D020A0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280860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49E05DC3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6ADFA47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geye Chub </w:t>
            </w:r>
          </w:p>
        </w:tc>
        <w:tc>
          <w:tcPr>
            <w:tcW w:w="1980" w:type="dxa"/>
            <w:noWrap/>
            <w:hideMark/>
          </w:tcPr>
          <w:p w14:paraId="20B4F84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bopsi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blop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9A61C5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549A90FF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8B95A7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09D10458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32A0476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59FDC99A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3F79DAC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thern Hog Sucker </w:t>
            </w:r>
          </w:p>
        </w:tc>
        <w:tc>
          <w:tcPr>
            <w:tcW w:w="1980" w:type="dxa"/>
            <w:noWrap/>
            <w:hideMark/>
          </w:tcPr>
          <w:p w14:paraId="40CAF56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pentelium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nigricans</w:t>
            </w:r>
          </w:p>
        </w:tc>
        <w:tc>
          <w:tcPr>
            <w:tcW w:w="1440" w:type="dxa"/>
            <w:noWrap/>
            <w:hideMark/>
          </w:tcPr>
          <w:p w14:paraId="453687C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5804B390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769915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37F8FA37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5A3DA6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03702C2C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782BF74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annel Catfish </w:t>
            </w:r>
          </w:p>
        </w:tc>
        <w:tc>
          <w:tcPr>
            <w:tcW w:w="1980" w:type="dxa"/>
            <w:noWrap/>
            <w:hideMark/>
          </w:tcPr>
          <w:p w14:paraId="49BA52E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ctalur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nctatus</w:t>
            </w:r>
          </w:p>
        </w:tc>
        <w:tc>
          <w:tcPr>
            <w:tcW w:w="1440" w:type="dxa"/>
            <w:noWrap/>
            <w:hideMark/>
          </w:tcPr>
          <w:p w14:paraId="0C0C6349" w14:textId="77777777" w:rsidR="002312C8" w:rsidRPr="000530F9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2498D6F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6AC3B1B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7085A3E0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51ECC5E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16F237D3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015B48E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Brook Silverside </w:t>
            </w:r>
          </w:p>
        </w:tc>
        <w:tc>
          <w:tcPr>
            <w:tcW w:w="1980" w:type="dxa"/>
            <w:noWrap/>
            <w:hideMark/>
          </w:tcPr>
          <w:p w14:paraId="2607E91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bidesthe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ccul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885A273" w14:textId="77777777" w:rsidR="002312C8" w:rsidRPr="000530F9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9B5D042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F03583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2E5B3AA6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7CE5CCE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2719AEBD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655449D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erican Brook Lamprey </w:t>
            </w:r>
          </w:p>
        </w:tc>
        <w:tc>
          <w:tcPr>
            <w:tcW w:w="1980" w:type="dxa"/>
            <w:noWrap/>
            <w:hideMark/>
          </w:tcPr>
          <w:p w14:paraId="6DA1425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mpetra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ppendix</w:t>
            </w:r>
          </w:p>
        </w:tc>
        <w:tc>
          <w:tcPr>
            <w:tcW w:w="1440" w:type="dxa"/>
            <w:noWrap/>
            <w:hideMark/>
          </w:tcPr>
          <w:p w14:paraId="5E7B459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3A29BC66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6E2D694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5F2C8290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4999A9F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3C84C321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1F514BE0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ngnose Gar </w:t>
            </w:r>
          </w:p>
        </w:tc>
        <w:tc>
          <w:tcPr>
            <w:tcW w:w="1980" w:type="dxa"/>
            <w:noWrap/>
            <w:hideMark/>
          </w:tcPr>
          <w:p w14:paraId="0CD8813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isosteus osseus</w:t>
            </w:r>
          </w:p>
        </w:tc>
        <w:tc>
          <w:tcPr>
            <w:tcW w:w="1440" w:type="dxa"/>
            <w:noWrap/>
            <w:hideMark/>
          </w:tcPr>
          <w:p w14:paraId="68E27864" w14:textId="77777777" w:rsidR="002312C8" w:rsidRPr="000530F9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3318ADD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EA927C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2A6737C3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54D2F81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28FF49B8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4C3E9FF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een Sunfish </w:t>
            </w:r>
          </w:p>
        </w:tc>
        <w:tc>
          <w:tcPr>
            <w:tcW w:w="1980" w:type="dxa"/>
            <w:noWrap/>
            <w:hideMark/>
          </w:tcPr>
          <w:p w14:paraId="198C359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omi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anell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2F1317C" w14:textId="77777777" w:rsidR="002312C8" w:rsidRPr="00E70391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A042209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3B9A91C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33D674D4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454CA91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36325E7A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64BBEF6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mpkinseed </w:t>
            </w:r>
          </w:p>
        </w:tc>
        <w:tc>
          <w:tcPr>
            <w:tcW w:w="1980" w:type="dxa"/>
            <w:noWrap/>
            <w:hideMark/>
          </w:tcPr>
          <w:p w14:paraId="18DD5C2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omis gibbosus</w:t>
            </w:r>
          </w:p>
        </w:tc>
        <w:tc>
          <w:tcPr>
            <w:tcW w:w="1440" w:type="dxa"/>
            <w:noWrap/>
            <w:hideMark/>
          </w:tcPr>
          <w:p w14:paraId="7F24198E" w14:textId="77777777" w:rsidR="002312C8" w:rsidRPr="00E70391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440" w:type="dxa"/>
            <w:noWrap/>
            <w:hideMark/>
          </w:tcPr>
          <w:p w14:paraId="26F545F0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A88CAA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5CD32090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A95217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0B5F4FBF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455F2C4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uegill </w:t>
            </w:r>
          </w:p>
        </w:tc>
        <w:tc>
          <w:tcPr>
            <w:tcW w:w="1980" w:type="dxa"/>
            <w:noWrap/>
            <w:hideMark/>
          </w:tcPr>
          <w:p w14:paraId="6F32CEA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omis macrochirus</w:t>
            </w:r>
          </w:p>
        </w:tc>
        <w:tc>
          <w:tcPr>
            <w:tcW w:w="1440" w:type="dxa"/>
            <w:noWrap/>
            <w:hideMark/>
          </w:tcPr>
          <w:p w14:paraId="0B2F9ABE" w14:textId="77777777" w:rsidR="002312C8" w:rsidRPr="001D1FA6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440" w:type="dxa"/>
            <w:noWrap/>
            <w:hideMark/>
          </w:tcPr>
          <w:p w14:paraId="3C50210C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6910A1C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3E1B0FA8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F347AF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47D039D8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6283145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thern Sunfish </w:t>
            </w:r>
          </w:p>
        </w:tc>
        <w:tc>
          <w:tcPr>
            <w:tcW w:w="1980" w:type="dxa"/>
            <w:noWrap/>
            <w:hideMark/>
          </w:tcPr>
          <w:p w14:paraId="59AF87F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pomi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ltaste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E01254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4D00780D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60A615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77451F8B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31D808A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5E5B22C4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1A47EB2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rbot </w:t>
            </w:r>
          </w:p>
        </w:tc>
        <w:tc>
          <w:tcPr>
            <w:tcW w:w="1980" w:type="dxa"/>
            <w:noWrap/>
            <w:hideMark/>
          </w:tcPr>
          <w:p w14:paraId="5414651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Lota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ota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D783413" w14:textId="77777777" w:rsidR="002312C8" w:rsidRPr="00C75402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77728043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7EAF6F7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2B551702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7A60604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2EB31E8E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6951AD6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iped Shiner </w:t>
            </w:r>
          </w:p>
        </w:tc>
        <w:tc>
          <w:tcPr>
            <w:tcW w:w="1980" w:type="dxa"/>
            <w:noWrap/>
            <w:hideMark/>
          </w:tcPr>
          <w:p w14:paraId="7D76B12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xil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rysocephal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D76B90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5EA4FA43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7A21C96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7D399325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4CEDAF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022046D0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8A80BD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mon Shiner </w:t>
            </w:r>
          </w:p>
        </w:tc>
        <w:tc>
          <w:tcPr>
            <w:tcW w:w="1980" w:type="dxa"/>
            <w:noWrap/>
            <w:hideMark/>
          </w:tcPr>
          <w:p w14:paraId="51DB4AA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xil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ornutus</w:t>
            </w:r>
          </w:p>
        </w:tc>
        <w:tc>
          <w:tcPr>
            <w:tcW w:w="1440" w:type="dxa"/>
            <w:noWrap/>
            <w:hideMark/>
          </w:tcPr>
          <w:p w14:paraId="64CB4201" w14:textId="77777777" w:rsidR="002312C8" w:rsidRPr="000B4AFC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4B004B1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FB0DC7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4F064C65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3FAD9B0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0642270D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B495E0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dfin Shiner </w:t>
            </w:r>
          </w:p>
        </w:tc>
        <w:tc>
          <w:tcPr>
            <w:tcW w:w="1980" w:type="dxa"/>
            <w:noWrap/>
            <w:hideMark/>
          </w:tcPr>
          <w:p w14:paraId="38A9CCF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thrur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mbratili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52867E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5A27231E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A7B2F0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52C92146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090E579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7FB7E6F3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32E0DB3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thern Pearl Dace </w:t>
            </w:r>
          </w:p>
        </w:tc>
        <w:tc>
          <w:tcPr>
            <w:tcW w:w="1980" w:type="dxa"/>
            <w:hideMark/>
          </w:tcPr>
          <w:p w14:paraId="774791D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garic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chtriebi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FB3E24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02FC24D9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1E1E39A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08968494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1168E22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65DA45BE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4D23E5B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egheny Pearl Dace </w:t>
            </w:r>
          </w:p>
        </w:tc>
        <w:tc>
          <w:tcPr>
            <w:tcW w:w="1980" w:type="dxa"/>
            <w:hideMark/>
          </w:tcPr>
          <w:p w14:paraId="7531B8C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garisc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argarita</w:t>
            </w:r>
          </w:p>
        </w:tc>
        <w:tc>
          <w:tcPr>
            <w:tcW w:w="1440" w:type="dxa"/>
            <w:noWrap/>
            <w:hideMark/>
          </w:tcPr>
          <w:p w14:paraId="0F89EBA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39224534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72C5A61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2380D3A3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2043D8A0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0E5C0808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01B27F2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llmouth Bass </w:t>
            </w:r>
          </w:p>
        </w:tc>
        <w:tc>
          <w:tcPr>
            <w:tcW w:w="1980" w:type="dxa"/>
            <w:noWrap/>
            <w:hideMark/>
          </w:tcPr>
          <w:p w14:paraId="37C437E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pteru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lomieu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DA0AE98" w14:textId="77777777" w:rsidR="002312C8" w:rsidRPr="00E03A58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1856F7BB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5B6A73C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1DE9B2DA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297F293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661CDCCD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7BACDC7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rgemouth Bass </w:t>
            </w:r>
          </w:p>
        </w:tc>
        <w:tc>
          <w:tcPr>
            <w:tcW w:w="1980" w:type="dxa"/>
            <w:noWrap/>
            <w:hideMark/>
          </w:tcPr>
          <w:p w14:paraId="3192BEF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icropteru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moide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5B4B569" w14:textId="77777777" w:rsidR="002312C8" w:rsidRPr="00E03A58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440" w:type="dxa"/>
            <w:noWrap/>
            <w:hideMark/>
          </w:tcPr>
          <w:p w14:paraId="60A07960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075D37D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1E34C08D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8CB9B9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5007FD94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7C4F825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ite Perch </w:t>
            </w:r>
          </w:p>
        </w:tc>
        <w:tc>
          <w:tcPr>
            <w:tcW w:w="1980" w:type="dxa"/>
            <w:noWrap/>
            <w:hideMark/>
          </w:tcPr>
          <w:p w14:paraId="1148CDC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one americana</w:t>
            </w:r>
          </w:p>
        </w:tc>
        <w:tc>
          <w:tcPr>
            <w:tcW w:w="1440" w:type="dxa"/>
            <w:noWrap/>
            <w:hideMark/>
          </w:tcPr>
          <w:p w14:paraId="310A1FC9" w14:textId="77777777" w:rsidR="002312C8" w:rsidRPr="007072E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440" w:type="dxa"/>
            <w:noWrap/>
            <w:hideMark/>
          </w:tcPr>
          <w:p w14:paraId="6C721E1C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70FA0BE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43A8C217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3C2AC65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7652CDEE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5D97E7E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ite Bass </w:t>
            </w:r>
          </w:p>
        </w:tc>
        <w:tc>
          <w:tcPr>
            <w:tcW w:w="1980" w:type="dxa"/>
            <w:noWrap/>
            <w:hideMark/>
          </w:tcPr>
          <w:p w14:paraId="27A8CAF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one chrysops</w:t>
            </w:r>
          </w:p>
        </w:tc>
        <w:tc>
          <w:tcPr>
            <w:tcW w:w="1440" w:type="dxa"/>
            <w:noWrap/>
            <w:hideMark/>
          </w:tcPr>
          <w:p w14:paraId="117FEA42" w14:textId="77777777" w:rsidR="002312C8" w:rsidRPr="0095736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34AAF1B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132C837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2DBB376E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24A455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4A8A7B9C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61B30D8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ilver Redhorse </w:t>
            </w:r>
          </w:p>
        </w:tc>
        <w:tc>
          <w:tcPr>
            <w:tcW w:w="1980" w:type="dxa"/>
            <w:noWrap/>
            <w:hideMark/>
          </w:tcPr>
          <w:p w14:paraId="2D1C1FA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xostoma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isurum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AF761C6" w14:textId="77777777" w:rsidR="002312C8" w:rsidRPr="0095736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F6EB86D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05A6231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519CD5A3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8BCB57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69CEAC9C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3DB4E04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lden Redhorse </w:t>
            </w:r>
          </w:p>
        </w:tc>
        <w:tc>
          <w:tcPr>
            <w:tcW w:w="1980" w:type="dxa"/>
            <w:noWrap/>
            <w:hideMark/>
          </w:tcPr>
          <w:p w14:paraId="5F0D882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xostoma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rythrurum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52DBB2E" w14:textId="77777777" w:rsidR="002312C8" w:rsidRPr="00F36BAA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6729A37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55932D4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0A3C31CB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424EF30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2C3E33C6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38C0BEA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orthead Redhorse </w:t>
            </w:r>
          </w:p>
        </w:tc>
        <w:tc>
          <w:tcPr>
            <w:tcW w:w="1980" w:type="dxa"/>
            <w:noWrap/>
            <w:hideMark/>
          </w:tcPr>
          <w:p w14:paraId="555FE32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xostoma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rolepidotum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A9AA6CF" w14:textId="77777777" w:rsidR="002312C8" w:rsidRPr="004A2C96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9FE4A42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B73B7D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11619D16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8D41BD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06774525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6954ECC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eater Redhorse </w:t>
            </w:r>
          </w:p>
        </w:tc>
        <w:tc>
          <w:tcPr>
            <w:tcW w:w="1980" w:type="dxa"/>
            <w:noWrap/>
            <w:hideMark/>
          </w:tcPr>
          <w:p w14:paraId="7A0C4A7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xostoma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lenciennesi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491653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18E59D05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3BC583B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235AAE1E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8D675E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2B4FDD9A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8A43E7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und Goby </w:t>
            </w:r>
          </w:p>
        </w:tc>
        <w:tc>
          <w:tcPr>
            <w:tcW w:w="1980" w:type="dxa"/>
            <w:noWrap/>
            <w:hideMark/>
          </w:tcPr>
          <w:p w14:paraId="3FFCFA2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ogobi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anostom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7166ADC" w14:textId="77777777" w:rsidR="002312C8" w:rsidRPr="004A2C96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20E63F2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5D1D159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3FD1A05D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801E23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7A312883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31F5285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rnyhead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ub </w:t>
            </w:r>
          </w:p>
        </w:tc>
        <w:tc>
          <w:tcPr>
            <w:tcW w:w="1980" w:type="dxa"/>
            <w:noWrap/>
            <w:hideMark/>
          </w:tcPr>
          <w:p w14:paraId="2518C7A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ocomi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guttat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2B020CB" w14:textId="77777777" w:rsidR="002312C8" w:rsidRPr="004A2C96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9E6DE64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8EE899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6220D84B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11693C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6AA0945E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4AEC324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ver Chub </w:t>
            </w:r>
          </w:p>
        </w:tc>
        <w:tc>
          <w:tcPr>
            <w:tcW w:w="1980" w:type="dxa"/>
            <w:noWrap/>
            <w:hideMark/>
          </w:tcPr>
          <w:p w14:paraId="6250F3C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ocomi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cropogon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6A5F9E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38710B7A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63D22B1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10CD425F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D77DE8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0A27E8AE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D68C440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lden Shiner </w:t>
            </w:r>
          </w:p>
        </w:tc>
        <w:tc>
          <w:tcPr>
            <w:tcW w:w="1980" w:type="dxa"/>
            <w:noWrap/>
            <w:hideMark/>
          </w:tcPr>
          <w:p w14:paraId="273D868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emigon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ysoleuca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E5E69CA" w14:textId="77777777" w:rsidR="002312C8" w:rsidRPr="00A51665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440" w:type="dxa"/>
            <w:noWrap/>
            <w:hideMark/>
          </w:tcPr>
          <w:p w14:paraId="070D638C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7B09A6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3D1FF8CC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E98775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1161DA76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3816100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ely Shiner </w:t>
            </w:r>
          </w:p>
        </w:tc>
        <w:tc>
          <w:tcPr>
            <w:tcW w:w="1980" w:type="dxa"/>
            <w:noWrap/>
            <w:hideMark/>
          </w:tcPr>
          <w:p w14:paraId="4172054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otropi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moen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E41771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4082A8B0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6F8E410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3F618242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ACEFA3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2F85FCF1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7206A97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gnose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iner </w:t>
            </w:r>
          </w:p>
        </w:tc>
        <w:tc>
          <w:tcPr>
            <w:tcW w:w="1980" w:type="dxa"/>
            <w:noWrap/>
            <w:hideMark/>
          </w:tcPr>
          <w:p w14:paraId="04A0612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otropi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ogen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7BCA32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3ACB3A80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190109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2ED99E17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D92B06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785AECC3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424572E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merald Shiner </w:t>
            </w:r>
          </w:p>
        </w:tc>
        <w:tc>
          <w:tcPr>
            <w:tcW w:w="1980" w:type="dxa"/>
            <w:noWrap/>
            <w:hideMark/>
          </w:tcPr>
          <w:p w14:paraId="7D56017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otropi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herinoide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7828A71" w14:textId="77777777" w:rsidR="002312C8" w:rsidRPr="00113E5C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16060006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7F3B9A0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2C90F30F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4FC94B4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4BFC43CB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5339F79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idle Shiner </w:t>
            </w:r>
          </w:p>
        </w:tc>
        <w:tc>
          <w:tcPr>
            <w:tcW w:w="1980" w:type="dxa"/>
            <w:noWrap/>
            <w:hideMark/>
          </w:tcPr>
          <w:p w14:paraId="71DC345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otropi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frenat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7D101AA" w14:textId="77777777" w:rsidR="002312C8" w:rsidRPr="00113E5C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1839AD9A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77C5B46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76A79E60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773AE8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4A538918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7C1A42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gmouth Shiner </w:t>
            </w:r>
          </w:p>
        </w:tc>
        <w:tc>
          <w:tcPr>
            <w:tcW w:w="1980" w:type="dxa"/>
            <w:noWrap/>
            <w:hideMark/>
          </w:tcPr>
          <w:p w14:paraId="4AC34B1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ropis dorsalis</w:t>
            </w:r>
          </w:p>
        </w:tc>
        <w:tc>
          <w:tcPr>
            <w:tcW w:w="1440" w:type="dxa"/>
            <w:noWrap/>
            <w:hideMark/>
          </w:tcPr>
          <w:p w14:paraId="4125039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44081F02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069A776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6EE4796B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4E13027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2F94DDE2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01BF381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ackchin Shiner </w:t>
            </w:r>
          </w:p>
        </w:tc>
        <w:tc>
          <w:tcPr>
            <w:tcW w:w="1980" w:type="dxa"/>
            <w:noWrap/>
            <w:hideMark/>
          </w:tcPr>
          <w:p w14:paraId="1FD759B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otropi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terodon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399A464" w14:textId="77777777" w:rsidR="002312C8" w:rsidRPr="00F93F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84451D0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50038F5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339E392C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5804148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3604ADB4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7D10E23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acknose Shiner </w:t>
            </w:r>
          </w:p>
        </w:tc>
        <w:tc>
          <w:tcPr>
            <w:tcW w:w="1980" w:type="dxa"/>
            <w:noWrap/>
            <w:hideMark/>
          </w:tcPr>
          <w:p w14:paraId="0BC36440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otropi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eterolepi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1E99FEC" w14:textId="77777777" w:rsidR="002312C8" w:rsidRPr="00203A60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440" w:type="dxa"/>
            <w:noWrap/>
            <w:hideMark/>
          </w:tcPr>
          <w:p w14:paraId="5AA9152C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39E1D2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03D1A87B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D39307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37B25AA1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6C88AAE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ttail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iner </w:t>
            </w:r>
          </w:p>
        </w:tc>
        <w:tc>
          <w:tcPr>
            <w:tcW w:w="1980" w:type="dxa"/>
            <w:noWrap/>
            <w:hideMark/>
          </w:tcPr>
          <w:p w14:paraId="5210676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otropi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udsoni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A5CE42A" w14:textId="77777777" w:rsidR="002312C8" w:rsidRPr="00DF56F6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38AA0D1A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6EC5833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2A480750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84D473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018CF13A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504BB52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wallowtail Shiner </w:t>
            </w:r>
          </w:p>
        </w:tc>
        <w:tc>
          <w:tcPr>
            <w:tcW w:w="1980" w:type="dxa"/>
            <w:noWrap/>
            <w:hideMark/>
          </w:tcPr>
          <w:p w14:paraId="037214E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otropi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cne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A99ADE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04B2312C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31510D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1A3305BC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326FAEA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5FE5F62E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170EF16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yface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iner </w:t>
            </w:r>
          </w:p>
        </w:tc>
        <w:tc>
          <w:tcPr>
            <w:tcW w:w="1980" w:type="dxa"/>
            <w:noWrap/>
            <w:hideMark/>
          </w:tcPr>
          <w:p w14:paraId="334F99C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otropi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bell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FCBC78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17B1EF15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02DA57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1231F4EE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18E01C0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4558168C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1422399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nd Shiner </w:t>
            </w:r>
          </w:p>
        </w:tc>
        <w:tc>
          <w:tcPr>
            <w:tcW w:w="1980" w:type="dxa"/>
            <w:noWrap/>
            <w:hideMark/>
          </w:tcPr>
          <w:p w14:paraId="0007FCD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otropi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amine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D7AC926" w14:textId="77777777" w:rsidR="002312C8" w:rsidRPr="00DF56F6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A838DDF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3E68E0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5EE3CA02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3C9874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43016744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5F65CB9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mic Shiner </w:t>
            </w:r>
          </w:p>
        </w:tc>
        <w:tc>
          <w:tcPr>
            <w:tcW w:w="1980" w:type="dxa"/>
            <w:noWrap/>
            <w:hideMark/>
          </w:tcPr>
          <w:p w14:paraId="5F3FDAF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otropi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olucell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FC0D6CE" w14:textId="77777777" w:rsidR="002312C8" w:rsidRPr="00DF56F6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13FD6DD6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7C6B6BC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4012A49C" w14:textId="77777777" w:rsidR="002312C8" w:rsidRPr="00266A3B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641BD2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5C8DBB58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7E3721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onecat </w:t>
            </w:r>
          </w:p>
        </w:tc>
        <w:tc>
          <w:tcPr>
            <w:tcW w:w="1980" w:type="dxa"/>
            <w:noWrap/>
            <w:hideMark/>
          </w:tcPr>
          <w:p w14:paraId="5B9CED1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ur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us</w:t>
            </w:r>
          </w:p>
        </w:tc>
        <w:tc>
          <w:tcPr>
            <w:tcW w:w="1440" w:type="dxa"/>
            <w:noWrap/>
            <w:hideMark/>
          </w:tcPr>
          <w:p w14:paraId="2E416F0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1F4DB5FD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034B7F3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025BD4FF" w14:textId="77777777" w:rsidR="002312C8" w:rsidRPr="005A5A4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806EBB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5534D1F6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4458F87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dpole Madtom </w:t>
            </w:r>
          </w:p>
        </w:tc>
        <w:tc>
          <w:tcPr>
            <w:tcW w:w="1980" w:type="dxa"/>
            <w:noWrap/>
            <w:hideMark/>
          </w:tcPr>
          <w:p w14:paraId="2440477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ur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yrin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1028B74" w14:textId="77777777" w:rsidR="002312C8" w:rsidRPr="00DF56F6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9ACB835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223A5A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4C965CFE" w14:textId="77777777" w:rsidR="002312C8" w:rsidRPr="005A5A4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3F7A6300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291A730E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6667B7D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rgined Madtom </w:t>
            </w:r>
          </w:p>
        </w:tc>
        <w:tc>
          <w:tcPr>
            <w:tcW w:w="1980" w:type="dxa"/>
            <w:noWrap/>
            <w:hideMark/>
          </w:tcPr>
          <w:p w14:paraId="3404750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ur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nsignis</w:t>
            </w:r>
          </w:p>
        </w:tc>
        <w:tc>
          <w:tcPr>
            <w:tcW w:w="1440" w:type="dxa"/>
            <w:noWrap/>
            <w:hideMark/>
          </w:tcPr>
          <w:p w14:paraId="2A0AFAD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0245EDC4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FBF1BA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71945F8F" w14:textId="77777777" w:rsidR="002312C8" w:rsidRPr="005A5A4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422E0E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4F19F80E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76BCACF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indled Madtom </w:t>
            </w:r>
          </w:p>
        </w:tc>
        <w:tc>
          <w:tcPr>
            <w:tcW w:w="1980" w:type="dxa"/>
            <w:noWrap/>
            <w:hideMark/>
          </w:tcPr>
          <w:p w14:paraId="3F44412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ur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ur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883F1F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38E5B206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5EEB533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04E53ACF" w14:textId="77777777" w:rsidR="002312C8" w:rsidRPr="005A5A4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90DBD0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6EBD7BFD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324E1F9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ho Salmon </w:t>
            </w:r>
          </w:p>
        </w:tc>
        <w:tc>
          <w:tcPr>
            <w:tcW w:w="1980" w:type="dxa"/>
            <w:noWrap/>
            <w:hideMark/>
          </w:tcPr>
          <w:p w14:paraId="7A1F541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ncorhynchus kisutch</w:t>
            </w:r>
          </w:p>
        </w:tc>
        <w:tc>
          <w:tcPr>
            <w:tcW w:w="1440" w:type="dxa"/>
            <w:noWrap/>
            <w:hideMark/>
          </w:tcPr>
          <w:p w14:paraId="1EE943C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75DA1244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9FBA6E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563EAA7B" w14:textId="77777777" w:rsidR="002312C8" w:rsidRPr="005A5A4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3D1F243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64F68BD6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764A9E9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bow Trout </w:t>
            </w:r>
          </w:p>
        </w:tc>
        <w:tc>
          <w:tcPr>
            <w:tcW w:w="1980" w:type="dxa"/>
            <w:noWrap/>
            <w:hideMark/>
          </w:tcPr>
          <w:p w14:paraId="27B295C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ncorhynchus mykiss</w:t>
            </w:r>
          </w:p>
        </w:tc>
        <w:tc>
          <w:tcPr>
            <w:tcW w:w="1440" w:type="dxa"/>
            <w:noWrap/>
            <w:hideMark/>
          </w:tcPr>
          <w:p w14:paraId="09285FB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6CED9FD6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7319CE3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4008654D" w14:textId="77777777" w:rsidR="002312C8" w:rsidRPr="005A5A4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D230EA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11237F42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615F892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ckeye Salmon </w:t>
            </w:r>
          </w:p>
        </w:tc>
        <w:tc>
          <w:tcPr>
            <w:tcW w:w="1980" w:type="dxa"/>
            <w:noWrap/>
            <w:hideMark/>
          </w:tcPr>
          <w:p w14:paraId="291D730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ncorhynchus nerka</w:t>
            </w:r>
          </w:p>
        </w:tc>
        <w:tc>
          <w:tcPr>
            <w:tcW w:w="1440" w:type="dxa"/>
            <w:noWrap/>
            <w:hideMark/>
          </w:tcPr>
          <w:p w14:paraId="69D30040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5EBD8B3D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89383E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3E37AEC6" w14:textId="77777777" w:rsidR="002312C8" w:rsidRPr="005A5A4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7938BFD0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60E31D8A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19D5C1A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inook Salmon </w:t>
            </w:r>
          </w:p>
        </w:tc>
        <w:tc>
          <w:tcPr>
            <w:tcW w:w="1980" w:type="dxa"/>
            <w:noWrap/>
            <w:hideMark/>
          </w:tcPr>
          <w:p w14:paraId="3872B96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ncorhynchus tshawytscha</w:t>
            </w:r>
          </w:p>
        </w:tc>
        <w:tc>
          <w:tcPr>
            <w:tcW w:w="1440" w:type="dxa"/>
            <w:noWrap/>
            <w:hideMark/>
          </w:tcPr>
          <w:p w14:paraId="243F4B7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2B3E9355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1AA6F6D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1257D96B" w14:textId="77777777" w:rsidR="002312C8" w:rsidRPr="005A5A4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4F3C8C6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172CD7A6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03F113F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inbow Smelt </w:t>
            </w:r>
          </w:p>
        </w:tc>
        <w:tc>
          <w:tcPr>
            <w:tcW w:w="1980" w:type="dxa"/>
            <w:noWrap/>
            <w:hideMark/>
          </w:tcPr>
          <w:p w14:paraId="5297ECF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merus mordax</w:t>
            </w:r>
          </w:p>
        </w:tc>
        <w:tc>
          <w:tcPr>
            <w:tcW w:w="1440" w:type="dxa"/>
            <w:noWrap/>
            <w:hideMark/>
          </w:tcPr>
          <w:p w14:paraId="296A4102" w14:textId="77777777" w:rsidR="002312C8" w:rsidRPr="00DF56F6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6C4CA092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52B8FFB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1E37FBDC" w14:textId="77777777" w:rsidR="002312C8" w:rsidRPr="005A5A4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4C5E69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163BB9FA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E59C12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llow Perch </w:t>
            </w:r>
          </w:p>
        </w:tc>
        <w:tc>
          <w:tcPr>
            <w:tcW w:w="1980" w:type="dxa"/>
            <w:noWrap/>
            <w:hideMark/>
          </w:tcPr>
          <w:p w14:paraId="445340A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ca flavescens</w:t>
            </w:r>
          </w:p>
        </w:tc>
        <w:tc>
          <w:tcPr>
            <w:tcW w:w="1440" w:type="dxa"/>
            <w:noWrap/>
            <w:hideMark/>
          </w:tcPr>
          <w:p w14:paraId="48E3C71E" w14:textId="77777777" w:rsidR="002312C8" w:rsidRPr="00DF56F6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440" w:type="dxa"/>
            <w:noWrap/>
            <w:hideMark/>
          </w:tcPr>
          <w:p w14:paraId="655AA72F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61CC956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008BAC3E" w14:textId="77777777" w:rsidR="002312C8" w:rsidRPr="005A5A4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95B7F9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532A2621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0C5A682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perch </w:t>
            </w:r>
          </w:p>
        </w:tc>
        <w:tc>
          <w:tcPr>
            <w:tcW w:w="1980" w:type="dxa"/>
            <w:noWrap/>
            <w:hideMark/>
          </w:tcPr>
          <w:p w14:paraId="035B58F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ercina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prode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2707F96" w14:textId="77777777" w:rsidR="002312C8" w:rsidRPr="00D30F1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10DB981E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5367610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400166B7" w14:textId="77777777" w:rsidR="002312C8" w:rsidRPr="005A5A4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10CE3DE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52E379D0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13059DF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side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rter </w:t>
            </w:r>
          </w:p>
        </w:tc>
        <w:tc>
          <w:tcPr>
            <w:tcW w:w="1980" w:type="dxa"/>
            <w:noWrap/>
            <w:hideMark/>
          </w:tcPr>
          <w:p w14:paraId="5989449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cina maculata</w:t>
            </w:r>
          </w:p>
        </w:tc>
        <w:tc>
          <w:tcPr>
            <w:tcW w:w="1440" w:type="dxa"/>
            <w:noWrap/>
            <w:hideMark/>
          </w:tcPr>
          <w:p w14:paraId="0218985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049817E6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59D9761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0693851F" w14:textId="77777777" w:rsidR="002312C8" w:rsidRPr="005A5A4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466B2B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27A6133A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7BC4FE2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out-Perch </w:t>
            </w:r>
          </w:p>
        </w:tc>
        <w:tc>
          <w:tcPr>
            <w:tcW w:w="1980" w:type="dxa"/>
            <w:noWrap/>
            <w:hideMark/>
          </w:tcPr>
          <w:p w14:paraId="4F56CC9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copsi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miscomayc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FF4E147" w14:textId="77777777" w:rsidR="002312C8" w:rsidRPr="00D30F1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007341C1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60AE3E3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17967BB0" w14:textId="77777777" w:rsidR="002312C8" w:rsidRPr="005A5A4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313BF7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3FEDE534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93C525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a Lamprey </w:t>
            </w:r>
          </w:p>
        </w:tc>
        <w:tc>
          <w:tcPr>
            <w:tcW w:w="1980" w:type="dxa"/>
            <w:noWrap/>
            <w:hideMark/>
          </w:tcPr>
          <w:p w14:paraId="0A30B6C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tromyzon marinus</w:t>
            </w:r>
          </w:p>
        </w:tc>
        <w:tc>
          <w:tcPr>
            <w:tcW w:w="1440" w:type="dxa"/>
            <w:noWrap/>
            <w:hideMark/>
          </w:tcPr>
          <w:p w14:paraId="09E0562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7E559437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34240CD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660CC474" w14:textId="77777777" w:rsidR="002312C8" w:rsidRPr="005A5A4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12D99320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3A0A78FC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47EC6A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Northern Redbelly Dace </w:t>
            </w:r>
          </w:p>
        </w:tc>
        <w:tc>
          <w:tcPr>
            <w:tcW w:w="1980" w:type="dxa"/>
            <w:noWrap/>
            <w:hideMark/>
          </w:tcPr>
          <w:p w14:paraId="2E98729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oxinu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o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97147AD" w14:textId="77777777" w:rsidR="002312C8" w:rsidRPr="00216863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79D7877E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5C75F03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338C9F15" w14:textId="77777777" w:rsidR="002312C8" w:rsidRPr="005A5A4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34BFB83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07C1FC03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3ED02A1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untnose Minnow </w:t>
            </w:r>
          </w:p>
        </w:tc>
        <w:tc>
          <w:tcPr>
            <w:tcW w:w="1980" w:type="dxa"/>
            <w:noWrap/>
            <w:hideMark/>
          </w:tcPr>
          <w:p w14:paraId="52EADC2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mephale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notatus</w:t>
            </w:r>
          </w:p>
        </w:tc>
        <w:tc>
          <w:tcPr>
            <w:tcW w:w="1440" w:type="dxa"/>
            <w:noWrap/>
            <w:hideMark/>
          </w:tcPr>
          <w:p w14:paraId="170D191E" w14:textId="77777777" w:rsidR="002312C8" w:rsidRPr="002377AA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C894FEA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6ACBB0C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234A9EC9" w14:textId="77777777" w:rsidR="002312C8" w:rsidRPr="005A5A4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0BA57A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1C36AEB7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37EDBE1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thead Minnow </w:t>
            </w:r>
          </w:p>
        </w:tc>
        <w:tc>
          <w:tcPr>
            <w:tcW w:w="1980" w:type="dxa"/>
            <w:noWrap/>
            <w:hideMark/>
          </w:tcPr>
          <w:p w14:paraId="36A2EDE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mephale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mela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38EBCFF" w14:textId="77777777" w:rsidR="002312C8" w:rsidRPr="002377AA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35F54DF1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1EBBDF1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2869FBE0" w14:textId="77777777" w:rsidR="002312C8" w:rsidRPr="005A5A4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4F092A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1E75E06C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78D9761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ite Crappie </w:t>
            </w:r>
          </w:p>
        </w:tc>
        <w:tc>
          <w:tcPr>
            <w:tcW w:w="1980" w:type="dxa"/>
            <w:noWrap/>
            <w:hideMark/>
          </w:tcPr>
          <w:p w14:paraId="4994923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moxi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nnularis</w:t>
            </w:r>
          </w:p>
        </w:tc>
        <w:tc>
          <w:tcPr>
            <w:tcW w:w="1440" w:type="dxa"/>
            <w:noWrap/>
            <w:hideMark/>
          </w:tcPr>
          <w:p w14:paraId="63B95E6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5967983E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764861E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51E0E3E3" w14:textId="77777777" w:rsidR="002312C8" w:rsidRPr="005A5A4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3B9356C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0FBB4546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B2F62E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ack Crappie </w:t>
            </w:r>
          </w:p>
        </w:tc>
        <w:tc>
          <w:tcPr>
            <w:tcW w:w="1980" w:type="dxa"/>
            <w:noWrap/>
            <w:hideMark/>
          </w:tcPr>
          <w:p w14:paraId="53F31A2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moxi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gromaculat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04028C2" w14:textId="77777777" w:rsidR="002312C8" w:rsidRPr="002377AA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440" w:type="dxa"/>
            <w:noWrap/>
            <w:hideMark/>
          </w:tcPr>
          <w:p w14:paraId="28687059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9AABFF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3692C144" w14:textId="77777777" w:rsidR="002312C8" w:rsidRPr="005A5A4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370D2E70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1A28CEDC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1E5D45F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nespine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ickleback </w:t>
            </w:r>
          </w:p>
        </w:tc>
        <w:tc>
          <w:tcPr>
            <w:tcW w:w="1980" w:type="dxa"/>
            <w:noWrap/>
            <w:hideMark/>
          </w:tcPr>
          <w:p w14:paraId="7B516BF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ngiti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ngiti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DA7EA1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2DCDB028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6EBC2F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5DA3BF7E" w14:textId="77777777" w:rsidR="002312C8" w:rsidRPr="005A5A47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6DF63A5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10A5073E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A948AB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stern Blacknose Dace </w:t>
            </w:r>
          </w:p>
        </w:tc>
        <w:tc>
          <w:tcPr>
            <w:tcW w:w="1980" w:type="dxa"/>
            <w:noWrap/>
            <w:hideMark/>
          </w:tcPr>
          <w:p w14:paraId="1F9967B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inichthy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ratul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B2BBE67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38344BBC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94A4EB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42BB10D5" w14:textId="77777777" w:rsidR="002312C8" w:rsidRPr="005351EE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D819E5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576B4CE9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613848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ngnose Dace </w:t>
            </w:r>
          </w:p>
        </w:tc>
        <w:tc>
          <w:tcPr>
            <w:tcW w:w="1980" w:type="dxa"/>
            <w:noWrap/>
            <w:hideMark/>
          </w:tcPr>
          <w:p w14:paraId="55CF1E6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inichthy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taractae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5CF4C70" w14:textId="77777777" w:rsidR="002312C8" w:rsidRPr="008707C2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7CB41C6E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4B3AD8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1C161BB2" w14:textId="77777777" w:rsidR="002312C8" w:rsidRPr="005351EE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7313FD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5A6F2779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4A7261C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lantic Salmon </w:t>
            </w:r>
          </w:p>
        </w:tc>
        <w:tc>
          <w:tcPr>
            <w:tcW w:w="1980" w:type="dxa"/>
            <w:noWrap/>
            <w:hideMark/>
          </w:tcPr>
          <w:p w14:paraId="211D248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mo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ar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60EE25F" w14:textId="77777777" w:rsidR="002312C8" w:rsidRPr="00DA2EDE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340F5178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AB5454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272FA915" w14:textId="77777777" w:rsidR="002312C8" w:rsidRPr="005351EE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6A7660D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261EF879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754A2C5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own Trout </w:t>
            </w:r>
          </w:p>
        </w:tc>
        <w:tc>
          <w:tcPr>
            <w:tcW w:w="1980" w:type="dxa"/>
            <w:noWrap/>
            <w:hideMark/>
          </w:tcPr>
          <w:p w14:paraId="3993E83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mo trutta</w:t>
            </w:r>
          </w:p>
        </w:tc>
        <w:tc>
          <w:tcPr>
            <w:tcW w:w="1440" w:type="dxa"/>
            <w:noWrap/>
            <w:hideMark/>
          </w:tcPr>
          <w:p w14:paraId="7A403AF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0D228C98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017850B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7FBCC6AE" w14:textId="77777777" w:rsidR="002312C8" w:rsidRPr="005351EE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81EF16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3E50459B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0D2EF27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ook Trout </w:t>
            </w:r>
          </w:p>
        </w:tc>
        <w:tc>
          <w:tcPr>
            <w:tcW w:w="1980" w:type="dxa"/>
            <w:noWrap/>
            <w:hideMark/>
          </w:tcPr>
          <w:p w14:paraId="5D18245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lvelinus fontinalis</w:t>
            </w:r>
          </w:p>
        </w:tc>
        <w:tc>
          <w:tcPr>
            <w:tcW w:w="1440" w:type="dxa"/>
            <w:noWrap/>
            <w:hideMark/>
          </w:tcPr>
          <w:p w14:paraId="0236A2B4" w14:textId="77777777" w:rsidR="002312C8" w:rsidRPr="00DA2EDE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050C945B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EA42D0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0B60E27F" w14:textId="77777777" w:rsidR="002312C8" w:rsidRPr="005351EE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EDDCEB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76B3862B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88B2034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ke Trout </w:t>
            </w:r>
          </w:p>
        </w:tc>
        <w:tc>
          <w:tcPr>
            <w:tcW w:w="1980" w:type="dxa"/>
            <w:noWrap/>
            <w:hideMark/>
          </w:tcPr>
          <w:p w14:paraId="7C5F3D0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lvelinus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amaycush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CB478EC" w14:textId="77777777" w:rsidR="002312C8" w:rsidRPr="00DA2EDE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628FF808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82B4650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3F354B1F" w14:textId="77777777" w:rsidR="002312C8" w:rsidRPr="005351EE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7A8FB8D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1812BE87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602F0CF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uger </w:t>
            </w:r>
          </w:p>
        </w:tc>
        <w:tc>
          <w:tcPr>
            <w:tcW w:w="1980" w:type="dxa"/>
            <w:noWrap/>
            <w:hideMark/>
          </w:tcPr>
          <w:p w14:paraId="081053F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nder canadensis</w:t>
            </w:r>
          </w:p>
        </w:tc>
        <w:tc>
          <w:tcPr>
            <w:tcW w:w="1440" w:type="dxa"/>
            <w:noWrap/>
            <w:hideMark/>
          </w:tcPr>
          <w:p w14:paraId="7572F3F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56062984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45737E40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7ABF3A28" w14:textId="77777777" w:rsidR="002312C8" w:rsidRPr="005351EE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52719BA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3C9CBF31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2223FF3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alleye </w:t>
            </w:r>
          </w:p>
        </w:tc>
        <w:tc>
          <w:tcPr>
            <w:tcW w:w="1980" w:type="dxa"/>
            <w:noWrap/>
            <w:hideMark/>
          </w:tcPr>
          <w:p w14:paraId="5A03717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nder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re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125E0AA" w14:textId="77777777" w:rsidR="002312C8" w:rsidRPr="00DA2EDE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3528B732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7608C00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48BC5FC1" w14:textId="77777777" w:rsidR="002312C8" w:rsidRPr="005351EE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90" w:type="dxa"/>
            <w:noWrap/>
            <w:hideMark/>
          </w:tcPr>
          <w:p w14:paraId="7DB24F6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GS</w:t>
            </w:r>
          </w:p>
        </w:tc>
      </w:tr>
      <w:tr w:rsidR="002312C8" w:rsidRPr="00793ECD" w14:paraId="22D54485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645F8B0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ue Pike </w:t>
            </w:r>
          </w:p>
        </w:tc>
        <w:tc>
          <w:tcPr>
            <w:tcW w:w="1980" w:type="dxa"/>
            <w:noWrap/>
            <w:hideMark/>
          </w:tcPr>
          <w:p w14:paraId="406639C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ander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itre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glaucus</w:t>
            </w:r>
          </w:p>
        </w:tc>
        <w:tc>
          <w:tcPr>
            <w:tcW w:w="1440" w:type="dxa"/>
            <w:noWrap/>
            <w:hideMark/>
          </w:tcPr>
          <w:p w14:paraId="2CC463A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052F28DA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7D3EF55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73578CCE" w14:textId="77777777" w:rsidR="002312C8" w:rsidRPr="005351EE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0C1B8A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2CBA484F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6AB26D18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udd </w:t>
            </w:r>
          </w:p>
        </w:tc>
        <w:tc>
          <w:tcPr>
            <w:tcW w:w="1980" w:type="dxa"/>
            <w:noWrap/>
            <w:hideMark/>
          </w:tcPr>
          <w:p w14:paraId="5A1021B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rdini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erythrophthalmus</w:t>
            </w:r>
          </w:p>
        </w:tc>
        <w:tc>
          <w:tcPr>
            <w:tcW w:w="1440" w:type="dxa"/>
            <w:noWrap/>
            <w:hideMark/>
          </w:tcPr>
          <w:p w14:paraId="37E9A87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19EFDDC8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21BF642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25C30916" w14:textId="77777777" w:rsidR="002312C8" w:rsidRPr="005351EE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464052EE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2CC5B9DA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0174BBFF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Creek Chub </w:t>
            </w:r>
          </w:p>
        </w:tc>
        <w:tc>
          <w:tcPr>
            <w:tcW w:w="1980" w:type="dxa"/>
            <w:noWrap/>
            <w:hideMark/>
          </w:tcPr>
          <w:p w14:paraId="765CC91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motil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romaculatu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09ADAE2" w14:textId="77777777" w:rsidR="002312C8" w:rsidRPr="00DA2EDE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1440" w:type="dxa"/>
            <w:noWrap/>
            <w:hideMark/>
          </w:tcPr>
          <w:p w14:paraId="2FCBF495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3E72C1DC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er</w:t>
            </w:r>
          </w:p>
        </w:tc>
        <w:tc>
          <w:tcPr>
            <w:tcW w:w="1350" w:type="dxa"/>
            <w:noWrap/>
            <w:hideMark/>
          </w:tcPr>
          <w:p w14:paraId="5383E492" w14:textId="77777777" w:rsidR="002312C8" w:rsidRPr="005351EE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05E4921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2EE40922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3877A1D5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llfish </w:t>
            </w:r>
          </w:p>
        </w:tc>
        <w:tc>
          <w:tcPr>
            <w:tcW w:w="1980" w:type="dxa"/>
            <w:noWrap/>
            <w:hideMark/>
          </w:tcPr>
          <w:p w14:paraId="608846B6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motilus</w:t>
            </w:r>
            <w:proofErr w:type="spellEnd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porali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70DA841" w14:textId="77777777" w:rsidR="002312C8" w:rsidRPr="00DA2EDE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11FCB449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269D12DD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72E9608E" w14:textId="77777777" w:rsidR="002312C8" w:rsidRPr="005351EE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7E2A113B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  <w:tr w:rsidR="002312C8" w:rsidRPr="00793ECD" w14:paraId="41491CE9" w14:textId="77777777" w:rsidTr="004F3CFD">
        <w:trPr>
          <w:trHeight w:val="288"/>
        </w:trPr>
        <w:tc>
          <w:tcPr>
            <w:tcW w:w="1885" w:type="dxa"/>
            <w:noWrap/>
            <w:hideMark/>
          </w:tcPr>
          <w:p w14:paraId="7D3F2B3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tral Mudminnow </w:t>
            </w:r>
          </w:p>
        </w:tc>
        <w:tc>
          <w:tcPr>
            <w:tcW w:w="1980" w:type="dxa"/>
            <w:noWrap/>
            <w:hideMark/>
          </w:tcPr>
          <w:p w14:paraId="7B693929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Umbra </w:t>
            </w:r>
            <w:proofErr w:type="spellStart"/>
            <w:r w:rsidRPr="00793EC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imi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EC2E0FE" w14:textId="77777777" w:rsidR="002312C8" w:rsidRPr="00DA2EDE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olera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53E36EE" w14:textId="77777777" w:rsidR="002312C8" w:rsidRPr="00793ECD" w:rsidRDefault="002312C8" w:rsidP="004F3CF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40" w:type="dxa"/>
            <w:noWrap/>
            <w:hideMark/>
          </w:tcPr>
          <w:p w14:paraId="1ECE2D51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350" w:type="dxa"/>
            <w:noWrap/>
            <w:hideMark/>
          </w:tcPr>
          <w:p w14:paraId="66AD42A2" w14:textId="77777777" w:rsidR="002312C8" w:rsidRPr="005351EE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1FE22243" w14:textId="77777777" w:rsidR="002312C8" w:rsidRPr="00793ECD" w:rsidRDefault="002312C8" w:rsidP="004F3C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3E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</w:t>
            </w:r>
          </w:p>
        </w:tc>
      </w:tr>
    </w:tbl>
    <w:p w14:paraId="2CE6F5CE" w14:textId="77777777" w:rsidR="002312C8" w:rsidRDefault="002312C8" w:rsidP="002312C8">
      <w:pPr>
        <w:pStyle w:val="Body"/>
        <w:spacing w:line="48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</w:p>
    <w:p w14:paraId="79E7245C" w14:textId="77777777" w:rsidR="002A0266" w:rsidRDefault="002A0266"/>
    <w:sectPr w:rsidR="002A0266" w:rsidSect="002312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B6101"/>
    <w:multiLevelType w:val="hybridMultilevel"/>
    <w:tmpl w:val="C0A4D8AC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547629"/>
    <w:multiLevelType w:val="hybridMultilevel"/>
    <w:tmpl w:val="BAEA56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6E14C4"/>
    <w:multiLevelType w:val="hybridMultilevel"/>
    <w:tmpl w:val="617415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570FC4"/>
    <w:multiLevelType w:val="hybridMultilevel"/>
    <w:tmpl w:val="E68AD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021AF1"/>
    <w:multiLevelType w:val="hybridMultilevel"/>
    <w:tmpl w:val="7D547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AC1652"/>
    <w:multiLevelType w:val="hybridMultilevel"/>
    <w:tmpl w:val="19EA9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6A5317"/>
    <w:multiLevelType w:val="hybridMultilevel"/>
    <w:tmpl w:val="AB0EB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E33670"/>
    <w:multiLevelType w:val="hybridMultilevel"/>
    <w:tmpl w:val="0ECC052C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3325365">
    <w:abstractNumId w:val="1"/>
  </w:num>
  <w:num w:numId="2" w16cid:durableId="1094352296">
    <w:abstractNumId w:val="5"/>
  </w:num>
  <w:num w:numId="3" w16cid:durableId="197397578">
    <w:abstractNumId w:val="3"/>
  </w:num>
  <w:num w:numId="4" w16cid:durableId="1025640081">
    <w:abstractNumId w:val="6"/>
  </w:num>
  <w:num w:numId="5" w16cid:durableId="2095202837">
    <w:abstractNumId w:val="4"/>
  </w:num>
  <w:num w:numId="6" w16cid:durableId="956833070">
    <w:abstractNumId w:val="2"/>
  </w:num>
  <w:num w:numId="7" w16cid:durableId="1518154050">
    <w:abstractNumId w:val="0"/>
  </w:num>
  <w:num w:numId="8" w16cid:durableId="13593081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2C8"/>
    <w:rsid w:val="002312C8"/>
    <w:rsid w:val="002A0266"/>
    <w:rsid w:val="003D6E9B"/>
    <w:rsid w:val="00656956"/>
    <w:rsid w:val="009B219A"/>
    <w:rsid w:val="00E13D1F"/>
    <w:rsid w:val="00F6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FD2E5"/>
  <w15:chartTrackingRefBased/>
  <w15:docId w15:val="{25CB0657-0C3D-494D-9E3B-8E0C5ED23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2C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12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12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2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2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2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2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2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2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2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2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312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2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2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2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2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2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2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2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2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2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2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2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2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2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2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2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2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2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2C8"/>
    <w:rPr>
      <w:b/>
      <w:bCs/>
      <w:smallCaps/>
      <w:color w:val="2F5496" w:themeColor="accent1" w:themeShade="BF"/>
      <w:spacing w:val="5"/>
    </w:rPr>
  </w:style>
  <w:style w:type="paragraph" w:customStyle="1" w:styleId="Body">
    <w:name w:val="Body"/>
    <w:rsid w:val="002312C8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2312C8"/>
    <w:pPr>
      <w:spacing w:after="0" w:line="480" w:lineRule="auto"/>
      <w:ind w:left="720" w:hanging="720"/>
    </w:pPr>
  </w:style>
  <w:style w:type="table" w:styleId="TableGrid">
    <w:name w:val="Table Grid"/>
    <w:basedOn w:val="TableNormal"/>
    <w:uiPriority w:val="39"/>
    <w:rsid w:val="002312C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12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2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2C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2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2C8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2312C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12C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312C8"/>
  </w:style>
  <w:style w:type="paragraph" w:styleId="BalloonText">
    <w:name w:val="Balloon Text"/>
    <w:basedOn w:val="Normal"/>
    <w:link w:val="BalloonTextChar"/>
    <w:uiPriority w:val="99"/>
    <w:semiHidden/>
    <w:unhideWhenUsed/>
    <w:rsid w:val="002312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2C8"/>
    <w:rPr>
      <w:rFonts w:ascii="Segoe UI" w:hAnsi="Segoe UI" w:cs="Segoe UI"/>
      <w:kern w:val="0"/>
      <w:sz w:val="18"/>
      <w:szCs w:val="18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2312C8"/>
    <w:pPr>
      <w:spacing w:before="240" w:after="0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2312C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312C8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231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2C8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31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2C8"/>
    <w:rPr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312C8"/>
    <w:rPr>
      <w:color w:val="954F72"/>
      <w:u w:val="single"/>
    </w:rPr>
  </w:style>
  <w:style w:type="paragraph" w:customStyle="1" w:styleId="msonormal0">
    <w:name w:val="msonormal"/>
    <w:basedOn w:val="Normal"/>
    <w:rsid w:val="002312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2312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4">
    <w:name w:val="xl64"/>
    <w:basedOn w:val="Normal"/>
    <w:rsid w:val="002312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5">
    <w:name w:val="xl65"/>
    <w:basedOn w:val="Normal"/>
    <w:rsid w:val="002312C8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2312C8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42</Words>
  <Characters>7085</Characters>
  <Application>Microsoft Office Word</Application>
  <DocSecurity>0</DocSecurity>
  <Lines>59</Lines>
  <Paragraphs>16</Paragraphs>
  <ScaleCrop>false</ScaleCrop>
  <Company/>
  <LinksUpToDate>false</LinksUpToDate>
  <CharactersWithSpaces>8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enderson</dc:creator>
  <cp:keywords/>
  <dc:description/>
  <cp:lastModifiedBy>Kate Henderson</cp:lastModifiedBy>
  <cp:revision>1</cp:revision>
  <dcterms:created xsi:type="dcterms:W3CDTF">2025-06-19T02:22:00Z</dcterms:created>
  <dcterms:modified xsi:type="dcterms:W3CDTF">2025-06-19T02:22:00Z</dcterms:modified>
</cp:coreProperties>
</file>